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D1B" w:rsidRPr="009C4D1B" w:rsidRDefault="009C4D1B" w:rsidP="009C4D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bookmarkStart w:id="0" w:name="_GoBack"/>
      <w:r w:rsidRPr="001E27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Supplementary Table </w:t>
      </w:r>
      <w:bookmarkEnd w:id="0"/>
      <w:r w:rsidRPr="001E27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. Organ involvement according to WHO cyst stage, management approach, and documented clinical context in the study cohort</w:t>
      </w:r>
    </w:p>
    <w:tbl>
      <w:tblPr>
        <w:tblStyle w:val="TableGrid"/>
        <w:tblW w:w="66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1022"/>
        <w:gridCol w:w="1152"/>
        <w:gridCol w:w="2466"/>
        <w:gridCol w:w="3974"/>
      </w:tblGrid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Organ loca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WHO cyst stag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anagement approach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ocumented clinical context from retrospective chart review†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462" w:type="pct"/>
            <w:tcBorders>
              <w:top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3a</w:t>
            </w:r>
          </w:p>
        </w:tc>
        <w:tc>
          <w:tcPr>
            <w:tcW w:w="521" w:type="pct"/>
            <w:tcBorders>
              <w:top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1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2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3a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3b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4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bdominal pain (1/4), cough (1/4), fever (1/4), NR (1/4)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5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bdominal pain (4/4)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1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3b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4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ough (2/3), shortness of breath (2/3), fever (1/3)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5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Fever (1/2), asymptomatic (1/2)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1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2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Medical management only (n = 1); 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(n = 1)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3a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1E2785" w:rsidRDefault="009C4D1B" w:rsidP="009C4D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462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3b</w:t>
            </w:r>
          </w:p>
        </w:tc>
        <w:tc>
          <w:tcPr>
            <w:tcW w:w="521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5" w:type="pct"/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1E2785" w:rsidRDefault="009C4D1B" w:rsidP="009C4D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perative indication </w:t>
            </w:r>
          </w:p>
        </w:tc>
      </w:tr>
      <w:tr w:rsidR="009C4D1B" w:rsidRPr="001E2785" w:rsidTr="001E2785">
        <w:trPr>
          <w:jc w:val="center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E4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Surgery +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lbendazole</w:t>
            </w:r>
            <w:proofErr w:type="spellEnd"/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D1B" w:rsidRPr="009C4D1B" w:rsidRDefault="009C4D1B" w:rsidP="009C4D1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R</w:t>
            </w:r>
          </w:p>
        </w:tc>
      </w:tr>
      <w:tr w:rsidR="009C4D1B" w:rsidRPr="001E2785" w:rsidTr="001E2785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C4D1B" w:rsidRPr="001E2785" w:rsidRDefault="009C4D1B" w:rsidP="009C4D1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† Operative indication was not available for all cases in the retrospective dataset. Therefore, this table presents the documented clinical presentation when available. Patients with </w:t>
            </w:r>
            <w:proofErr w:type="spell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multiorgan</w:t>
            </w:r>
            <w:proofErr w:type="spellEnd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disease </w:t>
            </w:r>
            <w:proofErr w:type="gramStart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were counted</w:t>
            </w:r>
            <w:proofErr w:type="gramEnd"/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under each affected organ; accordingly, organ-specific totals exceed the total number of patients.</w:t>
            </w:r>
            <w:r w:rsidRPr="009C4D1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br/>
            </w:r>
            <w:r w:rsidRPr="001E278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NR</w:t>
            </w:r>
            <w:r w:rsidRPr="001E278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, not reported.</w:t>
            </w:r>
          </w:p>
        </w:tc>
      </w:tr>
    </w:tbl>
    <w:p w:rsidR="009C4D1B" w:rsidRDefault="009C4D1B" w:rsidP="009C4D1B"/>
    <w:sectPr w:rsidR="009C4D1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B2E2A"/>
    <w:multiLevelType w:val="hybridMultilevel"/>
    <w:tmpl w:val="A43E64E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941ED"/>
    <w:multiLevelType w:val="hybridMultilevel"/>
    <w:tmpl w:val="A39899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CEE"/>
    <w:rsid w:val="001E2785"/>
    <w:rsid w:val="0024705B"/>
    <w:rsid w:val="003C3CEE"/>
    <w:rsid w:val="00521529"/>
    <w:rsid w:val="005F3164"/>
    <w:rsid w:val="006909F7"/>
    <w:rsid w:val="006921B9"/>
    <w:rsid w:val="00781BA3"/>
    <w:rsid w:val="007F730F"/>
    <w:rsid w:val="00923702"/>
    <w:rsid w:val="009C4D1B"/>
    <w:rsid w:val="00AC19C5"/>
    <w:rsid w:val="00BC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582FD"/>
  <w15:chartTrackingRefBased/>
  <w15:docId w15:val="{3AA49FA6-00D9-43E2-A972-E433F35A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F31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F316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F3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F3164"/>
    <w:rPr>
      <w:b/>
      <w:bCs/>
    </w:rPr>
  </w:style>
  <w:style w:type="character" w:customStyle="1" w:styleId="bzpyqfadein">
    <w:name w:val="bz_pyq_fadein"/>
    <w:basedOn w:val="DefaultParagraphFont"/>
    <w:rsid w:val="00923702"/>
  </w:style>
  <w:style w:type="paragraph" w:customStyle="1" w:styleId="li1">
    <w:name w:val="li1"/>
    <w:basedOn w:val="Normal"/>
    <w:rsid w:val="00781BA3"/>
    <w:pPr>
      <w:spacing w:after="0" w:line="240" w:lineRule="auto"/>
    </w:pPr>
    <w:rPr>
      <w:rFonts w:ascii=".AppleSystemUIFont" w:eastAsiaTheme="minorEastAsia" w:hAnsi=".AppleSystemUIFont" w:cs="Times New Roman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1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0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86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300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812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383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6-03-06T09:07:00Z</dcterms:created>
  <dcterms:modified xsi:type="dcterms:W3CDTF">2026-03-14T09:00:00Z</dcterms:modified>
</cp:coreProperties>
</file>